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29AB60" w14:textId="77777777" w:rsidR="006C136C" w:rsidRDefault="006C136C" w:rsidP="006C136C">
      <w:pPr>
        <w:shd w:val="clear" w:color="auto" w:fill="FFFFFF" w:themeFill="background1"/>
        <w:tabs>
          <w:tab w:val="left" w:pos="258"/>
        </w:tabs>
        <w:rPr>
          <w:rFonts w:ascii="Times New Roman" w:hAnsi="Times New Roman" w:cs="Times New Roman"/>
        </w:rPr>
      </w:pPr>
      <w:r w:rsidRPr="00483B5E">
        <w:rPr>
          <w:rFonts w:ascii="Times New Roman" w:hAnsi="Times New Roman" w:cs="Times New Roman"/>
          <w:b/>
        </w:rPr>
        <w:t>Study Title</w:t>
      </w:r>
      <w:r w:rsidRPr="00483B5E">
        <w:rPr>
          <w:rFonts w:ascii="Times New Roman" w:hAnsi="Times New Roman" w:cs="Times New Roman"/>
        </w:rPr>
        <w:t xml:space="preserve">: </w:t>
      </w:r>
    </w:p>
    <w:p w14:paraId="4FFE811B" w14:textId="77777777" w:rsidR="00F94092" w:rsidRPr="00483B5E" w:rsidRDefault="00F94092" w:rsidP="006C136C">
      <w:pPr>
        <w:shd w:val="clear" w:color="auto" w:fill="FFFFFF" w:themeFill="background1"/>
        <w:tabs>
          <w:tab w:val="left" w:pos="258"/>
        </w:tabs>
        <w:rPr>
          <w:rFonts w:ascii="Times New Roman" w:hAnsi="Times New Roman" w:cs="Times New Roman"/>
        </w:rPr>
      </w:pPr>
    </w:p>
    <w:p w14:paraId="64DE006B" w14:textId="77777777" w:rsidR="006C136C" w:rsidRDefault="006C136C" w:rsidP="006C136C">
      <w:pPr>
        <w:shd w:val="clear" w:color="auto" w:fill="FFFFFF" w:themeFill="background1"/>
        <w:tabs>
          <w:tab w:val="left" w:pos="258"/>
        </w:tabs>
        <w:jc w:val="both"/>
        <w:rPr>
          <w:rFonts w:ascii="Times New Roman" w:hAnsi="Times New Roman" w:cs="Times New Roman"/>
          <w:b/>
        </w:rPr>
      </w:pPr>
      <w:r>
        <w:rPr>
          <w:rFonts w:ascii="Times New Roman" w:hAnsi="Times New Roman" w:cs="Times New Roman"/>
          <w:b/>
        </w:rPr>
        <w:t>Healthcare professional perspectives on information disclosure during the informed consent process for cancer care at Uganda Cancer Institute</w:t>
      </w:r>
    </w:p>
    <w:p w14:paraId="760215AB" w14:textId="77777777" w:rsidR="006C136C" w:rsidRPr="00483B5E" w:rsidRDefault="006C136C" w:rsidP="006C136C">
      <w:pPr>
        <w:shd w:val="clear" w:color="auto" w:fill="FFFFFF" w:themeFill="background1"/>
        <w:tabs>
          <w:tab w:val="left" w:pos="258"/>
        </w:tabs>
        <w:jc w:val="both"/>
        <w:rPr>
          <w:rFonts w:ascii="Times New Roman" w:hAnsi="Times New Roman" w:cs="Times New Roman"/>
        </w:rPr>
      </w:pPr>
    </w:p>
    <w:p w14:paraId="156B041D" w14:textId="77777777" w:rsidR="006C136C" w:rsidRPr="00CE6714" w:rsidRDefault="006C136C" w:rsidP="006C136C">
      <w:pPr>
        <w:pStyle w:val="ListParagraph"/>
        <w:shd w:val="clear" w:color="auto" w:fill="FFFFFF" w:themeFill="background1"/>
        <w:tabs>
          <w:tab w:val="left" w:pos="258"/>
        </w:tabs>
        <w:rPr>
          <w:rFonts w:ascii="Times New Roman" w:hAnsi="Times New Roman" w:cs="Times New Roman"/>
          <w:b/>
        </w:rPr>
      </w:pPr>
    </w:p>
    <w:p w14:paraId="64AE62A2" w14:textId="1AA33F36" w:rsidR="00F94092" w:rsidRPr="00F94092" w:rsidRDefault="00F94092" w:rsidP="00F94092">
      <w:pPr>
        <w:shd w:val="clear" w:color="auto" w:fill="FFFFFF" w:themeFill="background1"/>
        <w:tabs>
          <w:tab w:val="left" w:pos="258"/>
        </w:tabs>
        <w:spacing w:after="160" w:line="256" w:lineRule="auto"/>
        <w:rPr>
          <w:rFonts w:ascii="Times New Roman" w:hAnsi="Times New Roman" w:cs="Times New Roman"/>
          <w:b/>
          <w:bCs/>
        </w:rPr>
      </w:pPr>
      <w:r w:rsidRPr="00F94092">
        <w:rPr>
          <w:rFonts w:ascii="Times New Roman" w:hAnsi="Times New Roman" w:cs="Times New Roman"/>
          <w:b/>
          <w:bCs/>
        </w:rPr>
        <w:t>Disclosure of information</w:t>
      </w:r>
    </w:p>
    <w:p w14:paraId="45899417" w14:textId="1B30DE39" w:rsidR="006C136C" w:rsidRDefault="006C136C" w:rsidP="006C136C">
      <w:pPr>
        <w:pStyle w:val="ListParagraph"/>
        <w:numPr>
          <w:ilvl w:val="2"/>
          <w:numId w:val="2"/>
        </w:numPr>
        <w:shd w:val="clear" w:color="auto" w:fill="FFFFFF" w:themeFill="background1"/>
        <w:tabs>
          <w:tab w:val="left" w:pos="258"/>
        </w:tabs>
        <w:spacing w:after="160" w:line="256" w:lineRule="auto"/>
        <w:rPr>
          <w:rFonts w:ascii="Times New Roman" w:hAnsi="Times New Roman" w:cs="Times New Roman"/>
        </w:rPr>
      </w:pPr>
      <w:r w:rsidRPr="00CE6714">
        <w:rPr>
          <w:rFonts w:ascii="Times New Roman" w:hAnsi="Times New Roman" w:cs="Times New Roman"/>
        </w:rPr>
        <w:t xml:space="preserve">What information is </w:t>
      </w:r>
      <w:r w:rsidR="00F00F8E">
        <w:rPr>
          <w:rFonts w:ascii="Times New Roman" w:hAnsi="Times New Roman" w:cs="Times New Roman"/>
        </w:rPr>
        <w:t xml:space="preserve">usually </w:t>
      </w:r>
      <w:r w:rsidRPr="00CE6714">
        <w:rPr>
          <w:rFonts w:ascii="Times New Roman" w:hAnsi="Times New Roman" w:cs="Times New Roman"/>
        </w:rPr>
        <w:t xml:space="preserve">communicated to the patients </w:t>
      </w:r>
      <w:r w:rsidR="00F00F8E">
        <w:rPr>
          <w:rFonts w:ascii="Times New Roman" w:hAnsi="Times New Roman" w:cs="Times New Roman"/>
        </w:rPr>
        <w:t xml:space="preserve">and/or </w:t>
      </w:r>
      <w:r w:rsidRPr="00CE6714">
        <w:rPr>
          <w:rFonts w:ascii="Times New Roman" w:hAnsi="Times New Roman" w:cs="Times New Roman"/>
        </w:rPr>
        <w:t>care</w:t>
      </w:r>
      <w:r w:rsidR="00F00F8E">
        <w:rPr>
          <w:rFonts w:ascii="Times New Roman" w:hAnsi="Times New Roman" w:cs="Times New Roman"/>
        </w:rPr>
        <w:t>givers</w:t>
      </w:r>
      <w:r w:rsidRPr="00CE6714">
        <w:rPr>
          <w:rFonts w:ascii="Times New Roman" w:hAnsi="Times New Roman" w:cs="Times New Roman"/>
        </w:rPr>
        <w:t xml:space="preserve"> </w:t>
      </w:r>
      <w:r w:rsidR="00F94092">
        <w:rPr>
          <w:rFonts w:ascii="Times New Roman" w:hAnsi="Times New Roman" w:cs="Times New Roman"/>
        </w:rPr>
        <w:t>during the consenting process for care</w:t>
      </w:r>
      <w:r w:rsidR="00F00F8E">
        <w:rPr>
          <w:rFonts w:ascii="Times New Roman" w:hAnsi="Times New Roman" w:cs="Times New Roman"/>
        </w:rPr>
        <w:t xml:space="preserve">? </w:t>
      </w:r>
      <w:r w:rsidRPr="00CE6714">
        <w:rPr>
          <w:rFonts w:ascii="Times New Roman" w:hAnsi="Times New Roman" w:cs="Times New Roman"/>
          <w:b/>
        </w:rPr>
        <w:t>Prob</w:t>
      </w:r>
      <w:r w:rsidR="00F94092">
        <w:rPr>
          <w:rFonts w:ascii="Times New Roman" w:hAnsi="Times New Roman" w:cs="Times New Roman"/>
        </w:rPr>
        <w:t>e for diagnosis, drug side effects, treatment options, treatment plan, prognosis etc.</w:t>
      </w:r>
    </w:p>
    <w:p w14:paraId="11D2239A" w14:textId="5A1C2D0A" w:rsidR="00F94092" w:rsidRPr="00CE6714" w:rsidRDefault="00F94092" w:rsidP="006C136C">
      <w:pPr>
        <w:pStyle w:val="ListParagraph"/>
        <w:numPr>
          <w:ilvl w:val="2"/>
          <w:numId w:val="2"/>
        </w:numPr>
        <w:shd w:val="clear" w:color="auto" w:fill="FFFFFF" w:themeFill="background1"/>
        <w:tabs>
          <w:tab w:val="left" w:pos="258"/>
        </w:tabs>
        <w:spacing w:after="160" w:line="256" w:lineRule="auto"/>
        <w:rPr>
          <w:rFonts w:ascii="Times New Roman" w:hAnsi="Times New Roman" w:cs="Times New Roman"/>
        </w:rPr>
      </w:pPr>
      <w:r>
        <w:rPr>
          <w:rFonts w:ascii="Times New Roman" w:hAnsi="Times New Roman" w:cs="Times New Roman"/>
        </w:rPr>
        <w:t xml:space="preserve">What other information do you </w:t>
      </w:r>
      <w:r w:rsidR="00662FE7">
        <w:rPr>
          <w:rFonts w:ascii="Times New Roman" w:hAnsi="Times New Roman" w:cs="Times New Roman"/>
        </w:rPr>
        <w:t xml:space="preserve">routinely </w:t>
      </w:r>
      <w:r>
        <w:rPr>
          <w:rFonts w:ascii="Times New Roman" w:hAnsi="Times New Roman" w:cs="Times New Roman"/>
        </w:rPr>
        <w:t>ask the patients</w:t>
      </w:r>
      <w:r w:rsidR="00662FE7">
        <w:rPr>
          <w:rFonts w:ascii="Times New Roman" w:hAnsi="Times New Roman" w:cs="Times New Roman"/>
        </w:rPr>
        <w:t>?</w:t>
      </w:r>
    </w:p>
    <w:p w14:paraId="6D8B2215" w14:textId="77777777" w:rsidR="006C136C" w:rsidRPr="00CE6714" w:rsidRDefault="006C136C" w:rsidP="006C136C">
      <w:pPr>
        <w:pStyle w:val="ListParagraph"/>
        <w:shd w:val="clear" w:color="auto" w:fill="FFFFFF" w:themeFill="background1"/>
        <w:tabs>
          <w:tab w:val="left" w:pos="258"/>
        </w:tabs>
        <w:ind w:left="1800"/>
        <w:rPr>
          <w:rFonts w:ascii="Times New Roman" w:hAnsi="Times New Roman" w:cs="Times New Roman"/>
          <w:b/>
        </w:rPr>
      </w:pPr>
    </w:p>
    <w:p w14:paraId="77E8C3FB" w14:textId="5A860221" w:rsidR="00C365DD" w:rsidRPr="00F94092" w:rsidRDefault="00F94092" w:rsidP="00B86FF2">
      <w:pPr>
        <w:pStyle w:val="ListParagraph"/>
        <w:shd w:val="clear" w:color="auto" w:fill="FFFFFF" w:themeFill="background1"/>
        <w:tabs>
          <w:tab w:val="left" w:pos="258"/>
        </w:tabs>
        <w:spacing w:after="160" w:line="256" w:lineRule="auto"/>
        <w:ind w:left="0"/>
        <w:rPr>
          <w:rFonts w:ascii="Times New Roman" w:hAnsi="Times New Roman" w:cs="Times New Roman"/>
          <w:b/>
          <w:bCs/>
        </w:rPr>
      </w:pPr>
      <w:r w:rsidRPr="00F94092">
        <w:rPr>
          <w:rFonts w:ascii="Times New Roman" w:hAnsi="Times New Roman" w:cs="Times New Roman"/>
          <w:b/>
          <w:bCs/>
        </w:rPr>
        <w:t xml:space="preserve">Informed consent </w:t>
      </w:r>
      <w:r w:rsidR="00C365DD" w:rsidRPr="00F94092">
        <w:rPr>
          <w:rFonts w:ascii="Times New Roman" w:hAnsi="Times New Roman" w:cs="Times New Roman"/>
          <w:b/>
          <w:bCs/>
        </w:rPr>
        <w:t>practices</w:t>
      </w:r>
    </w:p>
    <w:p w14:paraId="487BDC7E" w14:textId="640DD93D" w:rsidR="00C365DD" w:rsidRPr="00CE6714" w:rsidRDefault="006C136C" w:rsidP="00C365DD">
      <w:pPr>
        <w:pStyle w:val="ListParagraph"/>
        <w:numPr>
          <w:ilvl w:val="2"/>
          <w:numId w:val="2"/>
        </w:numPr>
        <w:shd w:val="clear" w:color="auto" w:fill="FFFFFF" w:themeFill="background1"/>
        <w:tabs>
          <w:tab w:val="left" w:pos="258"/>
        </w:tabs>
        <w:spacing w:after="160" w:line="256" w:lineRule="auto"/>
        <w:rPr>
          <w:rFonts w:ascii="Times New Roman" w:hAnsi="Times New Roman" w:cs="Times New Roman"/>
        </w:rPr>
      </w:pPr>
      <w:r w:rsidRPr="00C365DD">
        <w:rPr>
          <w:rFonts w:ascii="Times New Roman" w:hAnsi="Times New Roman" w:cs="Times New Roman"/>
        </w:rPr>
        <w:t xml:space="preserve">How is information </w:t>
      </w:r>
      <w:r w:rsidR="00C365DD" w:rsidRPr="00C365DD">
        <w:rPr>
          <w:rFonts w:ascii="Times New Roman" w:hAnsi="Times New Roman" w:cs="Times New Roman"/>
        </w:rPr>
        <w:t>on the</w:t>
      </w:r>
      <w:r w:rsidR="00C365DD" w:rsidRPr="00C365DD">
        <w:rPr>
          <w:rFonts w:ascii="Times New Roman" w:hAnsi="Times New Roman" w:cs="Times New Roman"/>
        </w:rPr>
        <w:t xml:space="preserve"> </w:t>
      </w:r>
      <w:r w:rsidRPr="00C365DD">
        <w:rPr>
          <w:rFonts w:ascii="Times New Roman" w:hAnsi="Times New Roman" w:cs="Times New Roman"/>
        </w:rPr>
        <w:t xml:space="preserve">patients’ disease /condition often </w:t>
      </w:r>
      <w:proofErr w:type="gramStart"/>
      <w:r w:rsidR="00C365DD" w:rsidRPr="00C365DD">
        <w:rPr>
          <w:rFonts w:ascii="Times New Roman" w:hAnsi="Times New Roman" w:cs="Times New Roman"/>
        </w:rPr>
        <w:t>communicated</w:t>
      </w:r>
      <w:proofErr w:type="gramEnd"/>
    </w:p>
    <w:p w14:paraId="14F5432D" w14:textId="77777777" w:rsidR="006C136C" w:rsidRPr="00C365DD" w:rsidRDefault="006C136C" w:rsidP="00C365DD">
      <w:pPr>
        <w:pStyle w:val="ListParagraph"/>
        <w:shd w:val="clear" w:color="auto" w:fill="FFFFFF" w:themeFill="background1"/>
        <w:tabs>
          <w:tab w:val="left" w:pos="258"/>
        </w:tabs>
        <w:rPr>
          <w:rFonts w:ascii="Times New Roman" w:hAnsi="Times New Roman" w:cs="Times New Roman"/>
        </w:rPr>
      </w:pPr>
    </w:p>
    <w:p w14:paraId="6228C9EA" w14:textId="0CA2740B" w:rsidR="00C365DD" w:rsidRDefault="00C365DD" w:rsidP="006C136C">
      <w:pPr>
        <w:pStyle w:val="ListParagraph"/>
        <w:numPr>
          <w:ilvl w:val="2"/>
          <w:numId w:val="2"/>
        </w:numPr>
        <w:shd w:val="clear" w:color="auto" w:fill="FFFFFF" w:themeFill="background1"/>
        <w:tabs>
          <w:tab w:val="left" w:pos="258"/>
        </w:tabs>
        <w:spacing w:after="160" w:line="256" w:lineRule="auto"/>
        <w:rPr>
          <w:rFonts w:ascii="Times New Roman" w:hAnsi="Times New Roman" w:cs="Times New Roman"/>
        </w:rPr>
      </w:pPr>
      <w:r>
        <w:rPr>
          <w:rFonts w:ascii="Times New Roman" w:hAnsi="Times New Roman" w:cs="Times New Roman"/>
        </w:rPr>
        <w:t>Are there any criteria or standard operating procedures to guide the communication of the diagnosis of cancer or sensitive prognostic information? If so, please describe the guidance you use. Probe for immediate disclosure, delayed disclosure</w:t>
      </w:r>
      <w:r w:rsidR="00F00F8E">
        <w:rPr>
          <w:rFonts w:ascii="Times New Roman" w:hAnsi="Times New Roman" w:cs="Times New Roman"/>
        </w:rPr>
        <w:t>, withholding of information etc.</w:t>
      </w:r>
    </w:p>
    <w:p w14:paraId="2B30F0B7" w14:textId="70B0B4B8" w:rsidR="00F00F8E" w:rsidRPr="00CE6714" w:rsidRDefault="00F00F8E" w:rsidP="006C136C">
      <w:pPr>
        <w:pStyle w:val="ListParagraph"/>
        <w:numPr>
          <w:ilvl w:val="2"/>
          <w:numId w:val="2"/>
        </w:numPr>
        <w:shd w:val="clear" w:color="auto" w:fill="FFFFFF" w:themeFill="background1"/>
        <w:tabs>
          <w:tab w:val="left" w:pos="258"/>
        </w:tabs>
        <w:spacing w:after="160" w:line="256" w:lineRule="auto"/>
        <w:rPr>
          <w:rFonts w:ascii="Times New Roman" w:hAnsi="Times New Roman" w:cs="Times New Roman"/>
        </w:rPr>
      </w:pPr>
      <w:r>
        <w:rPr>
          <w:rFonts w:ascii="Times New Roman" w:hAnsi="Times New Roman" w:cs="Times New Roman"/>
        </w:rPr>
        <w:t>As you may know, most Ugandan, particularly those that come from upcountry, live in closely knit nuclear families. What is the role of the family in the consenting process? Probe for involvement of families in information disclosure, decision making, treatment planning etc.</w:t>
      </w:r>
    </w:p>
    <w:p w14:paraId="0E21C882" w14:textId="77777777" w:rsidR="00C365DD" w:rsidRDefault="00C365DD" w:rsidP="006C136C">
      <w:pPr>
        <w:pStyle w:val="ListParagraph"/>
        <w:rPr>
          <w:rFonts w:ascii="Times New Roman" w:hAnsi="Times New Roman" w:cs="Times New Roman"/>
        </w:rPr>
      </w:pPr>
    </w:p>
    <w:p w14:paraId="6CC364FC" w14:textId="2DBF5981" w:rsidR="00C365DD" w:rsidRPr="00F94092" w:rsidRDefault="00F00F8E" w:rsidP="00B86FF2">
      <w:pPr>
        <w:pStyle w:val="ListParagraph"/>
        <w:ind w:left="0"/>
        <w:rPr>
          <w:rFonts w:ascii="Times New Roman" w:hAnsi="Times New Roman" w:cs="Times New Roman"/>
          <w:b/>
          <w:bCs/>
        </w:rPr>
      </w:pPr>
      <w:r w:rsidRPr="00F94092">
        <w:rPr>
          <w:rFonts w:ascii="Times New Roman" w:hAnsi="Times New Roman" w:cs="Times New Roman"/>
          <w:b/>
          <w:bCs/>
        </w:rPr>
        <w:t xml:space="preserve">Challenges and recommendations to improve the informed consent </w:t>
      </w:r>
      <w:proofErr w:type="gramStart"/>
      <w:r w:rsidRPr="00F94092">
        <w:rPr>
          <w:rFonts w:ascii="Times New Roman" w:hAnsi="Times New Roman" w:cs="Times New Roman"/>
          <w:b/>
          <w:bCs/>
        </w:rPr>
        <w:t>process</w:t>
      </w:r>
      <w:proofErr w:type="gramEnd"/>
    </w:p>
    <w:p w14:paraId="5A2A5076" w14:textId="77777777" w:rsidR="006C136C" w:rsidRPr="00CE6714" w:rsidRDefault="006C136C" w:rsidP="006C136C">
      <w:pPr>
        <w:pStyle w:val="ListParagraph"/>
        <w:ind w:left="1440"/>
        <w:rPr>
          <w:rFonts w:ascii="Times New Roman" w:hAnsi="Times New Roman" w:cs="Times New Roman"/>
          <w:color w:val="000000" w:themeColor="text1"/>
        </w:rPr>
      </w:pPr>
    </w:p>
    <w:p w14:paraId="6EDC7B79" w14:textId="4FF5A9C5" w:rsidR="006C136C" w:rsidRPr="00F94092" w:rsidRDefault="00C365DD" w:rsidP="00F94092">
      <w:pPr>
        <w:pStyle w:val="ListParagraph"/>
        <w:numPr>
          <w:ilvl w:val="2"/>
          <w:numId w:val="2"/>
        </w:numPr>
        <w:tabs>
          <w:tab w:val="left" w:pos="5190"/>
        </w:tabs>
        <w:spacing w:after="160" w:line="256" w:lineRule="auto"/>
        <w:jc w:val="both"/>
        <w:rPr>
          <w:rFonts w:ascii="Times New Roman" w:hAnsi="Times New Roman" w:cs="Times New Roman"/>
          <w:b/>
          <w:i/>
          <w:color w:val="000000" w:themeColor="text1"/>
        </w:rPr>
      </w:pPr>
      <w:r>
        <w:rPr>
          <w:rFonts w:ascii="Times New Roman" w:hAnsi="Times New Roman" w:cs="Times New Roman"/>
          <w:color w:val="000000" w:themeColor="text1"/>
        </w:rPr>
        <w:t>Describe some of the challenges</w:t>
      </w:r>
      <w:r w:rsidR="00F94092">
        <w:rPr>
          <w:rFonts w:ascii="Times New Roman" w:hAnsi="Times New Roman" w:cs="Times New Roman"/>
          <w:color w:val="000000" w:themeColor="text1"/>
        </w:rPr>
        <w:t>/barrier</w:t>
      </w:r>
      <w:r>
        <w:rPr>
          <w:rFonts w:ascii="Times New Roman" w:hAnsi="Times New Roman" w:cs="Times New Roman"/>
          <w:color w:val="000000" w:themeColor="text1"/>
        </w:rPr>
        <w:t xml:space="preserve"> </w:t>
      </w:r>
      <w:r w:rsidR="00F94092">
        <w:rPr>
          <w:rFonts w:ascii="Times New Roman" w:hAnsi="Times New Roman" w:cs="Times New Roman"/>
          <w:color w:val="000000" w:themeColor="text1"/>
        </w:rPr>
        <w:t xml:space="preserve">to optimal patient health education and communication of information </w:t>
      </w:r>
      <w:r>
        <w:rPr>
          <w:rFonts w:ascii="Times New Roman" w:hAnsi="Times New Roman" w:cs="Times New Roman"/>
          <w:color w:val="000000" w:themeColor="text1"/>
        </w:rPr>
        <w:t>during the consenting process for patients with advanced cancer.</w:t>
      </w:r>
      <w:r w:rsidR="006C136C" w:rsidRPr="00CE6714">
        <w:rPr>
          <w:rFonts w:ascii="Times New Roman" w:hAnsi="Times New Roman" w:cs="Times New Roman"/>
          <w:color w:val="000000" w:themeColor="text1"/>
        </w:rPr>
        <w:t xml:space="preserve">  </w:t>
      </w:r>
    </w:p>
    <w:p w14:paraId="1B79C805" w14:textId="677F6511" w:rsidR="006C136C" w:rsidRDefault="00C365DD" w:rsidP="006C136C">
      <w:pPr>
        <w:pStyle w:val="ListParagraph"/>
        <w:numPr>
          <w:ilvl w:val="2"/>
          <w:numId w:val="2"/>
        </w:numPr>
        <w:tabs>
          <w:tab w:val="left" w:pos="5190"/>
        </w:tabs>
        <w:spacing w:after="160" w:line="256"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What suggestions/recommendations do you have for improving the consenting process for cancer clinical care. </w:t>
      </w:r>
    </w:p>
    <w:p w14:paraId="2B279D82" w14:textId="79AD8A88" w:rsidR="00F94092" w:rsidRPr="00CE6714" w:rsidRDefault="00F94092" w:rsidP="006C136C">
      <w:pPr>
        <w:pStyle w:val="ListParagraph"/>
        <w:numPr>
          <w:ilvl w:val="2"/>
          <w:numId w:val="2"/>
        </w:numPr>
        <w:tabs>
          <w:tab w:val="left" w:pos="5190"/>
        </w:tabs>
        <w:spacing w:after="160" w:line="256" w:lineRule="auto"/>
        <w:jc w:val="both"/>
        <w:rPr>
          <w:rFonts w:ascii="Times New Roman" w:hAnsi="Times New Roman" w:cs="Times New Roman"/>
          <w:color w:val="000000" w:themeColor="text1"/>
        </w:rPr>
      </w:pPr>
      <w:r>
        <w:rPr>
          <w:rFonts w:ascii="Times New Roman" w:hAnsi="Times New Roman" w:cs="Times New Roman"/>
          <w:color w:val="000000" w:themeColor="text1"/>
        </w:rPr>
        <w:t xml:space="preserve">Is there anything you think is important to this topic, but we haven’t talked about? </w:t>
      </w:r>
      <w:proofErr w:type="gramStart"/>
      <w:r w:rsidR="00662FE7">
        <w:rPr>
          <w:rFonts w:ascii="Times New Roman" w:hAnsi="Times New Roman" w:cs="Times New Roman"/>
          <w:color w:val="000000" w:themeColor="text1"/>
        </w:rPr>
        <w:t>Or,</w:t>
      </w:r>
      <w:proofErr w:type="gramEnd"/>
      <w:r w:rsidR="00662FE7">
        <w:rPr>
          <w:rFonts w:ascii="Times New Roman" w:hAnsi="Times New Roman" w:cs="Times New Roman"/>
          <w:color w:val="000000" w:themeColor="text1"/>
        </w:rPr>
        <w:t xml:space="preserve"> do you have any question to ask me?</w:t>
      </w:r>
    </w:p>
    <w:p w14:paraId="215F616F" w14:textId="77777777" w:rsidR="006C136C" w:rsidRPr="006C136C" w:rsidRDefault="006C136C" w:rsidP="006C136C">
      <w:pPr>
        <w:rPr>
          <w:bCs/>
        </w:rPr>
      </w:pPr>
    </w:p>
    <w:sectPr w:rsidR="006C136C" w:rsidRPr="006C136C" w:rsidSect="00C17622">
      <w:pgSz w:w="11909" w:h="16834"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A2CCE"/>
    <w:multiLevelType w:val="hybridMultilevel"/>
    <w:tmpl w:val="506A42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44D694F"/>
    <w:multiLevelType w:val="hybridMultilevel"/>
    <w:tmpl w:val="AC6ADFC4"/>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7">
      <w:start w:val="1"/>
      <w:numFmt w:val="lowerLetter"/>
      <w:lvlText w:val="%3)"/>
      <w:lvlJc w:val="left"/>
      <w:pPr>
        <w:ind w:left="135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33F44299"/>
    <w:multiLevelType w:val="hybridMultilevel"/>
    <w:tmpl w:val="4766704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7014D60"/>
    <w:multiLevelType w:val="hybridMultilevel"/>
    <w:tmpl w:val="38D48EE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A8922FE"/>
    <w:multiLevelType w:val="hybridMultilevel"/>
    <w:tmpl w:val="3DC4DB7A"/>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630058EC">
      <w:start w:val="1"/>
      <w:numFmt w:val="decimal"/>
      <w:lvlText w:val="%3."/>
      <w:lvlJc w:val="left"/>
      <w:pPr>
        <w:ind w:left="360" w:hanging="360"/>
      </w:pPr>
      <w:rPr>
        <w:rFonts w:hint="default"/>
        <w:b w:val="0"/>
      </w:rPr>
    </w:lvl>
    <w:lvl w:ilvl="3" w:tplc="0608D9E0">
      <w:start w:val="2"/>
      <w:numFmt w:val="bullet"/>
      <w:lvlText w:val="-"/>
      <w:lvlJc w:val="left"/>
      <w:pPr>
        <w:ind w:left="2160" w:hanging="360"/>
      </w:pPr>
      <w:rPr>
        <w:rFonts w:ascii="Times New Roman" w:eastAsiaTheme="minorHAnsi" w:hAnsi="Times New Roman" w:cs="Times New Roman"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CA22740"/>
    <w:multiLevelType w:val="hybridMultilevel"/>
    <w:tmpl w:val="F698D646"/>
    <w:lvl w:ilvl="0" w:tplc="0409001B">
      <w:start w:val="1"/>
      <w:numFmt w:val="lowerRoman"/>
      <w:lvlText w:val="%1."/>
      <w:lvlJc w:val="right"/>
      <w:pPr>
        <w:ind w:left="225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5E6106B2"/>
    <w:multiLevelType w:val="hybridMultilevel"/>
    <w:tmpl w:val="206072EA"/>
    <w:lvl w:ilvl="0" w:tplc="04090017">
      <w:start w:val="1"/>
      <w:numFmt w:val="lowerLetter"/>
      <w:lvlText w:val="%1)"/>
      <w:lvlJc w:val="left"/>
      <w:pPr>
        <w:ind w:left="720" w:hanging="360"/>
      </w:pPr>
    </w:lvl>
    <w:lvl w:ilvl="1" w:tplc="0409001B">
      <w:start w:val="1"/>
      <w:numFmt w:val="lowerRoman"/>
      <w:lvlText w:val="%2."/>
      <w:lvlJc w:val="right"/>
      <w:pPr>
        <w:ind w:left="2160" w:hanging="360"/>
      </w:pPr>
    </w:lvl>
    <w:lvl w:ilvl="2" w:tplc="B07E5310">
      <w:start w:val="1"/>
      <w:numFmt w:val="decimal"/>
      <w:lvlText w:val="%3."/>
      <w:lvlJc w:val="left"/>
      <w:pPr>
        <w:ind w:left="360" w:hanging="360"/>
      </w:pPr>
      <w:rPr>
        <w:rFonts w:hint="default"/>
      </w:rPr>
    </w:lvl>
    <w:lvl w:ilvl="3" w:tplc="0608D9E0">
      <w:start w:val="2"/>
      <w:numFmt w:val="bullet"/>
      <w:lvlText w:val="-"/>
      <w:lvlJc w:val="left"/>
      <w:pPr>
        <w:ind w:left="2160" w:hanging="360"/>
      </w:pPr>
      <w:rPr>
        <w:rFonts w:ascii="Times New Roman" w:eastAsiaTheme="minorHAnsi" w:hAnsi="Times New Roman" w:cs="Times New Roman"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4030608"/>
    <w:multiLevelType w:val="hybridMultilevel"/>
    <w:tmpl w:val="0CEC1B96"/>
    <w:lvl w:ilvl="0" w:tplc="0409001B">
      <w:start w:val="1"/>
      <w:numFmt w:val="lowerRoman"/>
      <w:lvlText w:val="%1."/>
      <w:lvlJc w:val="right"/>
      <w:pPr>
        <w:ind w:left="2250" w:hanging="360"/>
      </w:pPr>
    </w:lvl>
    <w:lvl w:ilvl="1" w:tplc="04090019" w:tentative="1">
      <w:start w:val="1"/>
      <w:numFmt w:val="lowerLetter"/>
      <w:lvlText w:val="%2."/>
      <w:lvlJc w:val="left"/>
      <w:pPr>
        <w:ind w:left="2970" w:hanging="360"/>
      </w:pPr>
    </w:lvl>
    <w:lvl w:ilvl="2" w:tplc="0409001B" w:tentative="1">
      <w:start w:val="1"/>
      <w:numFmt w:val="lowerRoman"/>
      <w:lvlText w:val="%3."/>
      <w:lvlJc w:val="right"/>
      <w:pPr>
        <w:ind w:left="3690" w:hanging="180"/>
      </w:pPr>
    </w:lvl>
    <w:lvl w:ilvl="3" w:tplc="0409000F" w:tentative="1">
      <w:start w:val="1"/>
      <w:numFmt w:val="decimal"/>
      <w:lvlText w:val="%4."/>
      <w:lvlJc w:val="left"/>
      <w:pPr>
        <w:ind w:left="4410" w:hanging="360"/>
      </w:pPr>
    </w:lvl>
    <w:lvl w:ilvl="4" w:tplc="04090019" w:tentative="1">
      <w:start w:val="1"/>
      <w:numFmt w:val="lowerLetter"/>
      <w:lvlText w:val="%5."/>
      <w:lvlJc w:val="left"/>
      <w:pPr>
        <w:ind w:left="5130" w:hanging="360"/>
      </w:pPr>
    </w:lvl>
    <w:lvl w:ilvl="5" w:tplc="0409001B" w:tentative="1">
      <w:start w:val="1"/>
      <w:numFmt w:val="lowerRoman"/>
      <w:lvlText w:val="%6."/>
      <w:lvlJc w:val="right"/>
      <w:pPr>
        <w:ind w:left="5850" w:hanging="180"/>
      </w:pPr>
    </w:lvl>
    <w:lvl w:ilvl="6" w:tplc="0409000F" w:tentative="1">
      <w:start w:val="1"/>
      <w:numFmt w:val="decimal"/>
      <w:lvlText w:val="%7."/>
      <w:lvlJc w:val="left"/>
      <w:pPr>
        <w:ind w:left="6570" w:hanging="360"/>
      </w:pPr>
    </w:lvl>
    <w:lvl w:ilvl="7" w:tplc="04090019" w:tentative="1">
      <w:start w:val="1"/>
      <w:numFmt w:val="lowerLetter"/>
      <w:lvlText w:val="%8."/>
      <w:lvlJc w:val="left"/>
      <w:pPr>
        <w:ind w:left="7290" w:hanging="360"/>
      </w:pPr>
    </w:lvl>
    <w:lvl w:ilvl="8" w:tplc="0409001B" w:tentative="1">
      <w:start w:val="1"/>
      <w:numFmt w:val="lowerRoman"/>
      <w:lvlText w:val="%9."/>
      <w:lvlJc w:val="right"/>
      <w:pPr>
        <w:ind w:left="8010" w:hanging="180"/>
      </w:pPr>
    </w:lvl>
  </w:abstractNum>
  <w:num w:numId="1" w16cid:durableId="1888449083">
    <w:abstractNumId w:val="0"/>
  </w:num>
  <w:num w:numId="2" w16cid:durableId="2081292387">
    <w:abstractNumId w:val="4"/>
    <w:lvlOverride w:ilvl="0">
      <w:startOverride w:val="1"/>
    </w:lvlOverride>
    <w:lvlOverride w:ilvl="1">
      <w:startOverride w:val="1"/>
    </w:lvlOverride>
    <w:lvlOverride w:ilvl="2">
      <w:startOverride w:val="1"/>
    </w:lvlOverride>
    <w:lvlOverride w:ilvl="3"/>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54451821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66991020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71792884">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5245523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830948472">
    <w:abstractNumId w:val="6"/>
    <w:lvlOverride w:ilvl="0">
      <w:startOverride w:val="1"/>
    </w:lvlOverride>
    <w:lvlOverride w:ilvl="1">
      <w:startOverride w:val="1"/>
    </w:lvlOverride>
    <w:lvlOverride w:ilvl="2">
      <w:startOverride w:val="1"/>
    </w:lvlOverride>
    <w:lvlOverride w:ilvl="3"/>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5447614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136C"/>
    <w:rsid w:val="000005D7"/>
    <w:rsid w:val="00004767"/>
    <w:rsid w:val="00004B6B"/>
    <w:rsid w:val="00007FEB"/>
    <w:rsid w:val="00012EEB"/>
    <w:rsid w:val="00016A5F"/>
    <w:rsid w:val="000206A8"/>
    <w:rsid w:val="000238F1"/>
    <w:rsid w:val="00024372"/>
    <w:rsid w:val="00024544"/>
    <w:rsid w:val="00026E92"/>
    <w:rsid w:val="00032B31"/>
    <w:rsid w:val="00032CC5"/>
    <w:rsid w:val="00033A36"/>
    <w:rsid w:val="0003569A"/>
    <w:rsid w:val="00040707"/>
    <w:rsid w:val="000442A6"/>
    <w:rsid w:val="000517C9"/>
    <w:rsid w:val="0005781C"/>
    <w:rsid w:val="00063D4C"/>
    <w:rsid w:val="00063DA9"/>
    <w:rsid w:val="00064A86"/>
    <w:rsid w:val="000658D0"/>
    <w:rsid w:val="00070489"/>
    <w:rsid w:val="0007425A"/>
    <w:rsid w:val="000762EA"/>
    <w:rsid w:val="00081F7E"/>
    <w:rsid w:val="000822F0"/>
    <w:rsid w:val="00082DC1"/>
    <w:rsid w:val="00086012"/>
    <w:rsid w:val="00087C94"/>
    <w:rsid w:val="00091195"/>
    <w:rsid w:val="000A12D7"/>
    <w:rsid w:val="000A2C88"/>
    <w:rsid w:val="000A4A61"/>
    <w:rsid w:val="000B1710"/>
    <w:rsid w:val="000B1F91"/>
    <w:rsid w:val="000B2A2C"/>
    <w:rsid w:val="000B33A8"/>
    <w:rsid w:val="000B3D6F"/>
    <w:rsid w:val="000B59A5"/>
    <w:rsid w:val="000B67DD"/>
    <w:rsid w:val="000B683A"/>
    <w:rsid w:val="000C4709"/>
    <w:rsid w:val="000C54EF"/>
    <w:rsid w:val="000C6E72"/>
    <w:rsid w:val="000D089E"/>
    <w:rsid w:val="000D263E"/>
    <w:rsid w:val="000D525A"/>
    <w:rsid w:val="000E0F68"/>
    <w:rsid w:val="000E237D"/>
    <w:rsid w:val="000F6F5F"/>
    <w:rsid w:val="000F78B2"/>
    <w:rsid w:val="00100EEA"/>
    <w:rsid w:val="0010187C"/>
    <w:rsid w:val="00105F04"/>
    <w:rsid w:val="0011390C"/>
    <w:rsid w:val="00121C9F"/>
    <w:rsid w:val="00126782"/>
    <w:rsid w:val="00131276"/>
    <w:rsid w:val="00133A66"/>
    <w:rsid w:val="0014132D"/>
    <w:rsid w:val="0014380C"/>
    <w:rsid w:val="0014728F"/>
    <w:rsid w:val="00152C32"/>
    <w:rsid w:val="00156F77"/>
    <w:rsid w:val="00166974"/>
    <w:rsid w:val="001706AF"/>
    <w:rsid w:val="001716CA"/>
    <w:rsid w:val="00173E31"/>
    <w:rsid w:val="00174933"/>
    <w:rsid w:val="00174A9A"/>
    <w:rsid w:val="001750EE"/>
    <w:rsid w:val="00177086"/>
    <w:rsid w:val="001777C8"/>
    <w:rsid w:val="0018266F"/>
    <w:rsid w:val="001909B3"/>
    <w:rsid w:val="001919EA"/>
    <w:rsid w:val="00191A6E"/>
    <w:rsid w:val="00196C6D"/>
    <w:rsid w:val="00197C2B"/>
    <w:rsid w:val="001A022E"/>
    <w:rsid w:val="001A22C7"/>
    <w:rsid w:val="001A275A"/>
    <w:rsid w:val="001A405D"/>
    <w:rsid w:val="001A4BDD"/>
    <w:rsid w:val="001A518C"/>
    <w:rsid w:val="001A74FB"/>
    <w:rsid w:val="001A7AB9"/>
    <w:rsid w:val="001A7F22"/>
    <w:rsid w:val="001B30F1"/>
    <w:rsid w:val="001B37B4"/>
    <w:rsid w:val="001B5289"/>
    <w:rsid w:val="001B6F8C"/>
    <w:rsid w:val="001C2610"/>
    <w:rsid w:val="001C390A"/>
    <w:rsid w:val="001C3F00"/>
    <w:rsid w:val="001C7093"/>
    <w:rsid w:val="001D1816"/>
    <w:rsid w:val="001D300D"/>
    <w:rsid w:val="001D3A2A"/>
    <w:rsid w:val="001D7971"/>
    <w:rsid w:val="001E7159"/>
    <w:rsid w:val="001F0242"/>
    <w:rsid w:val="001F02F6"/>
    <w:rsid w:val="001F0CDA"/>
    <w:rsid w:val="001F0D05"/>
    <w:rsid w:val="001F0F95"/>
    <w:rsid w:val="00200319"/>
    <w:rsid w:val="00201BE4"/>
    <w:rsid w:val="00214C99"/>
    <w:rsid w:val="002158D9"/>
    <w:rsid w:val="00215B5A"/>
    <w:rsid w:val="00216DAB"/>
    <w:rsid w:val="00216FFC"/>
    <w:rsid w:val="0021708F"/>
    <w:rsid w:val="00223432"/>
    <w:rsid w:val="00231C9C"/>
    <w:rsid w:val="00232105"/>
    <w:rsid w:val="00233F1B"/>
    <w:rsid w:val="00234D93"/>
    <w:rsid w:val="0024388F"/>
    <w:rsid w:val="0024461F"/>
    <w:rsid w:val="002455E5"/>
    <w:rsid w:val="0024743B"/>
    <w:rsid w:val="0025096C"/>
    <w:rsid w:val="00253FA7"/>
    <w:rsid w:val="00254946"/>
    <w:rsid w:val="002608D8"/>
    <w:rsid w:val="00263BE0"/>
    <w:rsid w:val="002652EA"/>
    <w:rsid w:val="00271001"/>
    <w:rsid w:val="00272DD5"/>
    <w:rsid w:val="00280437"/>
    <w:rsid w:val="002836B4"/>
    <w:rsid w:val="002A0C43"/>
    <w:rsid w:val="002A1764"/>
    <w:rsid w:val="002B0FB6"/>
    <w:rsid w:val="002B26C4"/>
    <w:rsid w:val="002C35AD"/>
    <w:rsid w:val="002C4B87"/>
    <w:rsid w:val="002C50F5"/>
    <w:rsid w:val="002C7882"/>
    <w:rsid w:val="002D098F"/>
    <w:rsid w:val="002D50DA"/>
    <w:rsid w:val="002E525B"/>
    <w:rsid w:val="002E5E0A"/>
    <w:rsid w:val="002E6B8A"/>
    <w:rsid w:val="002E768F"/>
    <w:rsid w:val="002E7C73"/>
    <w:rsid w:val="002F0DFC"/>
    <w:rsid w:val="002F3389"/>
    <w:rsid w:val="002F644F"/>
    <w:rsid w:val="002F72BE"/>
    <w:rsid w:val="00300950"/>
    <w:rsid w:val="00300BDA"/>
    <w:rsid w:val="00303653"/>
    <w:rsid w:val="00306E5B"/>
    <w:rsid w:val="0031222D"/>
    <w:rsid w:val="00312CC2"/>
    <w:rsid w:val="0032270B"/>
    <w:rsid w:val="00324A85"/>
    <w:rsid w:val="0032689E"/>
    <w:rsid w:val="003307D4"/>
    <w:rsid w:val="00331F31"/>
    <w:rsid w:val="00331F91"/>
    <w:rsid w:val="00332968"/>
    <w:rsid w:val="003345E0"/>
    <w:rsid w:val="00341927"/>
    <w:rsid w:val="00341EA5"/>
    <w:rsid w:val="00343403"/>
    <w:rsid w:val="003437D5"/>
    <w:rsid w:val="00351B99"/>
    <w:rsid w:val="00351B9D"/>
    <w:rsid w:val="0035565E"/>
    <w:rsid w:val="003633E1"/>
    <w:rsid w:val="003679B5"/>
    <w:rsid w:val="0037154A"/>
    <w:rsid w:val="00373212"/>
    <w:rsid w:val="00377492"/>
    <w:rsid w:val="00381D54"/>
    <w:rsid w:val="00382464"/>
    <w:rsid w:val="00382A14"/>
    <w:rsid w:val="0039054E"/>
    <w:rsid w:val="003918EE"/>
    <w:rsid w:val="003A2626"/>
    <w:rsid w:val="003A3C7C"/>
    <w:rsid w:val="003A3E0D"/>
    <w:rsid w:val="003A5CC8"/>
    <w:rsid w:val="003A5DBB"/>
    <w:rsid w:val="003B67B0"/>
    <w:rsid w:val="003C266E"/>
    <w:rsid w:val="003C3FE8"/>
    <w:rsid w:val="003C5EDA"/>
    <w:rsid w:val="003C6B3B"/>
    <w:rsid w:val="003D54CF"/>
    <w:rsid w:val="003D5A56"/>
    <w:rsid w:val="003E1683"/>
    <w:rsid w:val="003E3C81"/>
    <w:rsid w:val="003E4BCA"/>
    <w:rsid w:val="003E671A"/>
    <w:rsid w:val="003F0559"/>
    <w:rsid w:val="003F1286"/>
    <w:rsid w:val="003F181F"/>
    <w:rsid w:val="003F249F"/>
    <w:rsid w:val="003F482D"/>
    <w:rsid w:val="003F57E4"/>
    <w:rsid w:val="003F795A"/>
    <w:rsid w:val="003F795D"/>
    <w:rsid w:val="00400859"/>
    <w:rsid w:val="00400AF4"/>
    <w:rsid w:val="004016FC"/>
    <w:rsid w:val="00404E21"/>
    <w:rsid w:val="0041259F"/>
    <w:rsid w:val="004158CF"/>
    <w:rsid w:val="0041708F"/>
    <w:rsid w:val="00422329"/>
    <w:rsid w:val="00423FBC"/>
    <w:rsid w:val="00424F95"/>
    <w:rsid w:val="00437CDA"/>
    <w:rsid w:val="00444F68"/>
    <w:rsid w:val="0045136F"/>
    <w:rsid w:val="00451E66"/>
    <w:rsid w:val="004535EC"/>
    <w:rsid w:val="004600BD"/>
    <w:rsid w:val="00461625"/>
    <w:rsid w:val="00473AD8"/>
    <w:rsid w:val="00480A03"/>
    <w:rsid w:val="00485709"/>
    <w:rsid w:val="0049160D"/>
    <w:rsid w:val="00492888"/>
    <w:rsid w:val="00493869"/>
    <w:rsid w:val="00493B88"/>
    <w:rsid w:val="004976EF"/>
    <w:rsid w:val="004A0A46"/>
    <w:rsid w:val="004A745D"/>
    <w:rsid w:val="004B35EE"/>
    <w:rsid w:val="004B4AF0"/>
    <w:rsid w:val="004C3FC2"/>
    <w:rsid w:val="004C5A9D"/>
    <w:rsid w:val="004C6723"/>
    <w:rsid w:val="004D45ED"/>
    <w:rsid w:val="004E07A5"/>
    <w:rsid w:val="004E2225"/>
    <w:rsid w:val="004F1CDE"/>
    <w:rsid w:val="004F2570"/>
    <w:rsid w:val="004F44CD"/>
    <w:rsid w:val="004F6CDC"/>
    <w:rsid w:val="004F769D"/>
    <w:rsid w:val="00502B04"/>
    <w:rsid w:val="00506EE7"/>
    <w:rsid w:val="00514941"/>
    <w:rsid w:val="00516E02"/>
    <w:rsid w:val="0051763E"/>
    <w:rsid w:val="0052162B"/>
    <w:rsid w:val="005233A5"/>
    <w:rsid w:val="005236B1"/>
    <w:rsid w:val="0052781D"/>
    <w:rsid w:val="00530F10"/>
    <w:rsid w:val="00531B64"/>
    <w:rsid w:val="00532765"/>
    <w:rsid w:val="00532FED"/>
    <w:rsid w:val="00536FA9"/>
    <w:rsid w:val="00537ED0"/>
    <w:rsid w:val="00541AA5"/>
    <w:rsid w:val="005472EF"/>
    <w:rsid w:val="0054778B"/>
    <w:rsid w:val="00551598"/>
    <w:rsid w:val="00553379"/>
    <w:rsid w:val="0056439F"/>
    <w:rsid w:val="00566534"/>
    <w:rsid w:val="00570B4C"/>
    <w:rsid w:val="00571D28"/>
    <w:rsid w:val="00575782"/>
    <w:rsid w:val="005805E6"/>
    <w:rsid w:val="00583AC4"/>
    <w:rsid w:val="005857B0"/>
    <w:rsid w:val="00591FE0"/>
    <w:rsid w:val="00594316"/>
    <w:rsid w:val="0059534F"/>
    <w:rsid w:val="005A750A"/>
    <w:rsid w:val="005B1A5E"/>
    <w:rsid w:val="005B2862"/>
    <w:rsid w:val="005B2A1D"/>
    <w:rsid w:val="005B3E8E"/>
    <w:rsid w:val="005B6EE6"/>
    <w:rsid w:val="005C2725"/>
    <w:rsid w:val="005C5FAB"/>
    <w:rsid w:val="005D2559"/>
    <w:rsid w:val="005D3383"/>
    <w:rsid w:val="005D47B1"/>
    <w:rsid w:val="005D6637"/>
    <w:rsid w:val="005D75CA"/>
    <w:rsid w:val="005E1E10"/>
    <w:rsid w:val="005E2F16"/>
    <w:rsid w:val="005F13A7"/>
    <w:rsid w:val="00601FAD"/>
    <w:rsid w:val="00604DE9"/>
    <w:rsid w:val="0060570B"/>
    <w:rsid w:val="006135B4"/>
    <w:rsid w:val="00621F51"/>
    <w:rsid w:val="006233DC"/>
    <w:rsid w:val="006269B5"/>
    <w:rsid w:val="0062709B"/>
    <w:rsid w:val="0063454E"/>
    <w:rsid w:val="00645E67"/>
    <w:rsid w:val="00654372"/>
    <w:rsid w:val="00661EE8"/>
    <w:rsid w:val="00662CFC"/>
    <w:rsid w:val="00662D18"/>
    <w:rsid w:val="00662FE7"/>
    <w:rsid w:val="00667A4E"/>
    <w:rsid w:val="0067045B"/>
    <w:rsid w:val="00671AA9"/>
    <w:rsid w:val="00675FB1"/>
    <w:rsid w:val="006835F2"/>
    <w:rsid w:val="00695027"/>
    <w:rsid w:val="006972A7"/>
    <w:rsid w:val="006A07AD"/>
    <w:rsid w:val="006A3A3C"/>
    <w:rsid w:val="006A4F09"/>
    <w:rsid w:val="006A68BF"/>
    <w:rsid w:val="006B00F9"/>
    <w:rsid w:val="006B7F40"/>
    <w:rsid w:val="006C0B66"/>
    <w:rsid w:val="006C136C"/>
    <w:rsid w:val="006D3AB9"/>
    <w:rsid w:val="006E5637"/>
    <w:rsid w:val="006E5B75"/>
    <w:rsid w:val="006E5C4E"/>
    <w:rsid w:val="006E76F7"/>
    <w:rsid w:val="006E7B6A"/>
    <w:rsid w:val="006F18AA"/>
    <w:rsid w:val="006F4EFA"/>
    <w:rsid w:val="006F5FF5"/>
    <w:rsid w:val="007015B6"/>
    <w:rsid w:val="007023C3"/>
    <w:rsid w:val="00706D84"/>
    <w:rsid w:val="00707E04"/>
    <w:rsid w:val="00710DF0"/>
    <w:rsid w:val="00724C06"/>
    <w:rsid w:val="007265C8"/>
    <w:rsid w:val="00733EEB"/>
    <w:rsid w:val="00734991"/>
    <w:rsid w:val="007416FE"/>
    <w:rsid w:val="007419DB"/>
    <w:rsid w:val="007427C3"/>
    <w:rsid w:val="00744E3D"/>
    <w:rsid w:val="00745B94"/>
    <w:rsid w:val="00752473"/>
    <w:rsid w:val="007540A8"/>
    <w:rsid w:val="00757B8E"/>
    <w:rsid w:val="00762475"/>
    <w:rsid w:val="00763C4D"/>
    <w:rsid w:val="00767AE0"/>
    <w:rsid w:val="00783174"/>
    <w:rsid w:val="00787AFA"/>
    <w:rsid w:val="007959AB"/>
    <w:rsid w:val="007978F4"/>
    <w:rsid w:val="007A2019"/>
    <w:rsid w:val="007A2410"/>
    <w:rsid w:val="007A7AA9"/>
    <w:rsid w:val="007B4251"/>
    <w:rsid w:val="007C050F"/>
    <w:rsid w:val="007C0915"/>
    <w:rsid w:val="007C3FB1"/>
    <w:rsid w:val="007C7039"/>
    <w:rsid w:val="007D5264"/>
    <w:rsid w:val="007E1FDA"/>
    <w:rsid w:val="007E2C6D"/>
    <w:rsid w:val="007E2E3C"/>
    <w:rsid w:val="007E3B68"/>
    <w:rsid w:val="007E4574"/>
    <w:rsid w:val="007E5AAC"/>
    <w:rsid w:val="007F1B9C"/>
    <w:rsid w:val="007F3BB5"/>
    <w:rsid w:val="007F70D1"/>
    <w:rsid w:val="007F72A8"/>
    <w:rsid w:val="00805909"/>
    <w:rsid w:val="00806AF1"/>
    <w:rsid w:val="008106D1"/>
    <w:rsid w:val="00812456"/>
    <w:rsid w:val="00814521"/>
    <w:rsid w:val="008221B2"/>
    <w:rsid w:val="008321F0"/>
    <w:rsid w:val="0083557E"/>
    <w:rsid w:val="00836746"/>
    <w:rsid w:val="00841AF0"/>
    <w:rsid w:val="00844E1C"/>
    <w:rsid w:val="00847440"/>
    <w:rsid w:val="00850775"/>
    <w:rsid w:val="008516B7"/>
    <w:rsid w:val="0085239E"/>
    <w:rsid w:val="0085295A"/>
    <w:rsid w:val="00857935"/>
    <w:rsid w:val="00857C56"/>
    <w:rsid w:val="0086239F"/>
    <w:rsid w:val="00864A28"/>
    <w:rsid w:val="00870DFE"/>
    <w:rsid w:val="00872FAB"/>
    <w:rsid w:val="00873B21"/>
    <w:rsid w:val="00875377"/>
    <w:rsid w:val="00895794"/>
    <w:rsid w:val="00896AFF"/>
    <w:rsid w:val="008A74E9"/>
    <w:rsid w:val="008B3967"/>
    <w:rsid w:val="008C1130"/>
    <w:rsid w:val="008C2448"/>
    <w:rsid w:val="008C3B2D"/>
    <w:rsid w:val="008D7D9B"/>
    <w:rsid w:val="008E18CC"/>
    <w:rsid w:val="008E7407"/>
    <w:rsid w:val="008E7C11"/>
    <w:rsid w:val="008F29C2"/>
    <w:rsid w:val="008F3024"/>
    <w:rsid w:val="008F6E29"/>
    <w:rsid w:val="008F6E5C"/>
    <w:rsid w:val="008F7FE7"/>
    <w:rsid w:val="009009BB"/>
    <w:rsid w:val="009018E0"/>
    <w:rsid w:val="00901AE8"/>
    <w:rsid w:val="009023BD"/>
    <w:rsid w:val="00903E07"/>
    <w:rsid w:val="00912A60"/>
    <w:rsid w:val="0092053E"/>
    <w:rsid w:val="00923D1F"/>
    <w:rsid w:val="0092481C"/>
    <w:rsid w:val="0092705C"/>
    <w:rsid w:val="009322B8"/>
    <w:rsid w:val="009343D3"/>
    <w:rsid w:val="00934F4C"/>
    <w:rsid w:val="0094172C"/>
    <w:rsid w:val="00942F71"/>
    <w:rsid w:val="00946F5B"/>
    <w:rsid w:val="00952076"/>
    <w:rsid w:val="00957682"/>
    <w:rsid w:val="009613A1"/>
    <w:rsid w:val="00961652"/>
    <w:rsid w:val="00976FBF"/>
    <w:rsid w:val="00977726"/>
    <w:rsid w:val="00986817"/>
    <w:rsid w:val="00991B27"/>
    <w:rsid w:val="009A3FC8"/>
    <w:rsid w:val="009A53AA"/>
    <w:rsid w:val="009A5500"/>
    <w:rsid w:val="009A5884"/>
    <w:rsid w:val="009B376D"/>
    <w:rsid w:val="009B3F05"/>
    <w:rsid w:val="009B642B"/>
    <w:rsid w:val="009B7A7A"/>
    <w:rsid w:val="009D0440"/>
    <w:rsid w:val="009D43C9"/>
    <w:rsid w:val="009D4E9C"/>
    <w:rsid w:val="009E41DB"/>
    <w:rsid w:val="009E6AB9"/>
    <w:rsid w:val="009E6B31"/>
    <w:rsid w:val="009F5A53"/>
    <w:rsid w:val="009F692A"/>
    <w:rsid w:val="00A17ABF"/>
    <w:rsid w:val="00A24804"/>
    <w:rsid w:val="00A24853"/>
    <w:rsid w:val="00A25897"/>
    <w:rsid w:val="00A2657C"/>
    <w:rsid w:val="00A276D2"/>
    <w:rsid w:val="00A32B78"/>
    <w:rsid w:val="00A378F6"/>
    <w:rsid w:val="00A41B0E"/>
    <w:rsid w:val="00A41F22"/>
    <w:rsid w:val="00A420F3"/>
    <w:rsid w:val="00A45B4E"/>
    <w:rsid w:val="00A465A9"/>
    <w:rsid w:val="00A561F8"/>
    <w:rsid w:val="00A5763C"/>
    <w:rsid w:val="00A61FC2"/>
    <w:rsid w:val="00A661FF"/>
    <w:rsid w:val="00A81E77"/>
    <w:rsid w:val="00A86420"/>
    <w:rsid w:val="00A91B5D"/>
    <w:rsid w:val="00A9306F"/>
    <w:rsid w:val="00A979CB"/>
    <w:rsid w:val="00AA2C4C"/>
    <w:rsid w:val="00AC34C0"/>
    <w:rsid w:val="00AC3697"/>
    <w:rsid w:val="00AC387E"/>
    <w:rsid w:val="00AC4451"/>
    <w:rsid w:val="00AC5DB6"/>
    <w:rsid w:val="00AD3CCB"/>
    <w:rsid w:val="00AD4C4D"/>
    <w:rsid w:val="00AE2D09"/>
    <w:rsid w:val="00AE3035"/>
    <w:rsid w:val="00AE4363"/>
    <w:rsid w:val="00AE6CB6"/>
    <w:rsid w:val="00AF3723"/>
    <w:rsid w:val="00AF6D4C"/>
    <w:rsid w:val="00B05B29"/>
    <w:rsid w:val="00B06693"/>
    <w:rsid w:val="00B11A34"/>
    <w:rsid w:val="00B15392"/>
    <w:rsid w:val="00B1619F"/>
    <w:rsid w:val="00B17E26"/>
    <w:rsid w:val="00B225C0"/>
    <w:rsid w:val="00B26FB3"/>
    <w:rsid w:val="00B27CBE"/>
    <w:rsid w:val="00B337AD"/>
    <w:rsid w:val="00B37291"/>
    <w:rsid w:val="00B435BA"/>
    <w:rsid w:val="00B44417"/>
    <w:rsid w:val="00B45D3D"/>
    <w:rsid w:val="00B50BA4"/>
    <w:rsid w:val="00B5254C"/>
    <w:rsid w:val="00B56265"/>
    <w:rsid w:val="00B638F7"/>
    <w:rsid w:val="00B64AD2"/>
    <w:rsid w:val="00B71EFF"/>
    <w:rsid w:val="00B72962"/>
    <w:rsid w:val="00B7440E"/>
    <w:rsid w:val="00B74B73"/>
    <w:rsid w:val="00B76128"/>
    <w:rsid w:val="00B81645"/>
    <w:rsid w:val="00B82378"/>
    <w:rsid w:val="00B83D4C"/>
    <w:rsid w:val="00B86FF2"/>
    <w:rsid w:val="00B92C20"/>
    <w:rsid w:val="00BA048A"/>
    <w:rsid w:val="00BA1438"/>
    <w:rsid w:val="00BA2D04"/>
    <w:rsid w:val="00BA3724"/>
    <w:rsid w:val="00BB16FF"/>
    <w:rsid w:val="00BB1E17"/>
    <w:rsid w:val="00BB37BB"/>
    <w:rsid w:val="00BB4181"/>
    <w:rsid w:val="00BB41DF"/>
    <w:rsid w:val="00BD0E50"/>
    <w:rsid w:val="00BD309C"/>
    <w:rsid w:val="00BD3DD8"/>
    <w:rsid w:val="00BD7C76"/>
    <w:rsid w:val="00BE4611"/>
    <w:rsid w:val="00BE4E6B"/>
    <w:rsid w:val="00BE6E9A"/>
    <w:rsid w:val="00BF2AAE"/>
    <w:rsid w:val="00BF491C"/>
    <w:rsid w:val="00BF6501"/>
    <w:rsid w:val="00BF7A9D"/>
    <w:rsid w:val="00BF7BF5"/>
    <w:rsid w:val="00C0156B"/>
    <w:rsid w:val="00C026BB"/>
    <w:rsid w:val="00C031C2"/>
    <w:rsid w:val="00C04990"/>
    <w:rsid w:val="00C04E7A"/>
    <w:rsid w:val="00C06F55"/>
    <w:rsid w:val="00C071BE"/>
    <w:rsid w:val="00C10030"/>
    <w:rsid w:val="00C12B82"/>
    <w:rsid w:val="00C1547C"/>
    <w:rsid w:val="00C16E66"/>
    <w:rsid w:val="00C17622"/>
    <w:rsid w:val="00C212DB"/>
    <w:rsid w:val="00C278AC"/>
    <w:rsid w:val="00C32312"/>
    <w:rsid w:val="00C365DD"/>
    <w:rsid w:val="00C41DC5"/>
    <w:rsid w:val="00C44518"/>
    <w:rsid w:val="00C445A9"/>
    <w:rsid w:val="00C446ED"/>
    <w:rsid w:val="00C46B9D"/>
    <w:rsid w:val="00C50324"/>
    <w:rsid w:val="00C50693"/>
    <w:rsid w:val="00C545C7"/>
    <w:rsid w:val="00C55FD5"/>
    <w:rsid w:val="00C60740"/>
    <w:rsid w:val="00C631A5"/>
    <w:rsid w:val="00C71BF4"/>
    <w:rsid w:val="00C808AC"/>
    <w:rsid w:val="00C82F37"/>
    <w:rsid w:val="00C83F02"/>
    <w:rsid w:val="00C863AE"/>
    <w:rsid w:val="00C86543"/>
    <w:rsid w:val="00C910CA"/>
    <w:rsid w:val="00CA10F1"/>
    <w:rsid w:val="00CA6395"/>
    <w:rsid w:val="00CB1B68"/>
    <w:rsid w:val="00CB29DF"/>
    <w:rsid w:val="00CB75EB"/>
    <w:rsid w:val="00CC0E52"/>
    <w:rsid w:val="00CC420B"/>
    <w:rsid w:val="00CC665A"/>
    <w:rsid w:val="00CC66A7"/>
    <w:rsid w:val="00CC71E6"/>
    <w:rsid w:val="00CE048E"/>
    <w:rsid w:val="00CE27B7"/>
    <w:rsid w:val="00CE3935"/>
    <w:rsid w:val="00CF2C65"/>
    <w:rsid w:val="00CF4D82"/>
    <w:rsid w:val="00CF4E10"/>
    <w:rsid w:val="00CF64B7"/>
    <w:rsid w:val="00D02CF2"/>
    <w:rsid w:val="00D02F8F"/>
    <w:rsid w:val="00D04195"/>
    <w:rsid w:val="00D05565"/>
    <w:rsid w:val="00D06357"/>
    <w:rsid w:val="00D106DC"/>
    <w:rsid w:val="00D10D47"/>
    <w:rsid w:val="00D14FD9"/>
    <w:rsid w:val="00D22171"/>
    <w:rsid w:val="00D30AD0"/>
    <w:rsid w:val="00D33235"/>
    <w:rsid w:val="00D3710A"/>
    <w:rsid w:val="00D373CF"/>
    <w:rsid w:val="00D37F68"/>
    <w:rsid w:val="00D422BA"/>
    <w:rsid w:val="00D46F2C"/>
    <w:rsid w:val="00D46F6C"/>
    <w:rsid w:val="00D4710E"/>
    <w:rsid w:val="00D5064E"/>
    <w:rsid w:val="00D51542"/>
    <w:rsid w:val="00D54C27"/>
    <w:rsid w:val="00D57C6A"/>
    <w:rsid w:val="00D60046"/>
    <w:rsid w:val="00D61910"/>
    <w:rsid w:val="00D630CC"/>
    <w:rsid w:val="00D67342"/>
    <w:rsid w:val="00D7391B"/>
    <w:rsid w:val="00D77D4B"/>
    <w:rsid w:val="00D77E44"/>
    <w:rsid w:val="00D809A3"/>
    <w:rsid w:val="00D83450"/>
    <w:rsid w:val="00D8410A"/>
    <w:rsid w:val="00D853AA"/>
    <w:rsid w:val="00D92F0D"/>
    <w:rsid w:val="00D930CB"/>
    <w:rsid w:val="00DA2FF1"/>
    <w:rsid w:val="00DA396C"/>
    <w:rsid w:val="00DA592A"/>
    <w:rsid w:val="00DA758A"/>
    <w:rsid w:val="00DB1293"/>
    <w:rsid w:val="00DC2FE7"/>
    <w:rsid w:val="00DE3DA5"/>
    <w:rsid w:val="00DE3F58"/>
    <w:rsid w:val="00DE50B2"/>
    <w:rsid w:val="00DE6531"/>
    <w:rsid w:val="00DE7CA7"/>
    <w:rsid w:val="00DF0333"/>
    <w:rsid w:val="00DF03CA"/>
    <w:rsid w:val="00DF04BB"/>
    <w:rsid w:val="00DF3BE5"/>
    <w:rsid w:val="00DF56E5"/>
    <w:rsid w:val="00DF6E18"/>
    <w:rsid w:val="00DF713F"/>
    <w:rsid w:val="00DF78F2"/>
    <w:rsid w:val="00E052FF"/>
    <w:rsid w:val="00E064B6"/>
    <w:rsid w:val="00E15BE2"/>
    <w:rsid w:val="00E176F4"/>
    <w:rsid w:val="00E179B2"/>
    <w:rsid w:val="00E17AED"/>
    <w:rsid w:val="00E214AC"/>
    <w:rsid w:val="00E21816"/>
    <w:rsid w:val="00E223B8"/>
    <w:rsid w:val="00E22A1B"/>
    <w:rsid w:val="00E27959"/>
    <w:rsid w:val="00E34B46"/>
    <w:rsid w:val="00E356BA"/>
    <w:rsid w:val="00E37FE8"/>
    <w:rsid w:val="00E43F6A"/>
    <w:rsid w:val="00E446C8"/>
    <w:rsid w:val="00E47276"/>
    <w:rsid w:val="00E4798D"/>
    <w:rsid w:val="00E50BD1"/>
    <w:rsid w:val="00E546A4"/>
    <w:rsid w:val="00E6056A"/>
    <w:rsid w:val="00E64271"/>
    <w:rsid w:val="00E66E51"/>
    <w:rsid w:val="00E67E08"/>
    <w:rsid w:val="00E7459E"/>
    <w:rsid w:val="00E748D1"/>
    <w:rsid w:val="00E7798D"/>
    <w:rsid w:val="00E812FF"/>
    <w:rsid w:val="00E81AB0"/>
    <w:rsid w:val="00E839BB"/>
    <w:rsid w:val="00E84964"/>
    <w:rsid w:val="00E854EC"/>
    <w:rsid w:val="00E876B1"/>
    <w:rsid w:val="00E9145A"/>
    <w:rsid w:val="00E935B5"/>
    <w:rsid w:val="00EA138A"/>
    <w:rsid w:val="00EA4893"/>
    <w:rsid w:val="00EB0B26"/>
    <w:rsid w:val="00EB16C7"/>
    <w:rsid w:val="00EB5CB4"/>
    <w:rsid w:val="00EB698D"/>
    <w:rsid w:val="00EC78C1"/>
    <w:rsid w:val="00ED78FE"/>
    <w:rsid w:val="00EE5795"/>
    <w:rsid w:val="00EF3F33"/>
    <w:rsid w:val="00EF4606"/>
    <w:rsid w:val="00EF59A3"/>
    <w:rsid w:val="00EF5B96"/>
    <w:rsid w:val="00EF702D"/>
    <w:rsid w:val="00EF7223"/>
    <w:rsid w:val="00EF78A0"/>
    <w:rsid w:val="00F00F8E"/>
    <w:rsid w:val="00F022A5"/>
    <w:rsid w:val="00F03006"/>
    <w:rsid w:val="00F06DF5"/>
    <w:rsid w:val="00F076B3"/>
    <w:rsid w:val="00F1455D"/>
    <w:rsid w:val="00F15394"/>
    <w:rsid w:val="00F15543"/>
    <w:rsid w:val="00F20C7A"/>
    <w:rsid w:val="00F218E9"/>
    <w:rsid w:val="00F21A24"/>
    <w:rsid w:val="00F24084"/>
    <w:rsid w:val="00F3028F"/>
    <w:rsid w:val="00F315CE"/>
    <w:rsid w:val="00F32C80"/>
    <w:rsid w:val="00F53AA4"/>
    <w:rsid w:val="00F56756"/>
    <w:rsid w:val="00F57121"/>
    <w:rsid w:val="00F6006C"/>
    <w:rsid w:val="00F62BE3"/>
    <w:rsid w:val="00F634F4"/>
    <w:rsid w:val="00F64F60"/>
    <w:rsid w:val="00F67B21"/>
    <w:rsid w:val="00F777BC"/>
    <w:rsid w:val="00F820AF"/>
    <w:rsid w:val="00F83ADC"/>
    <w:rsid w:val="00F844B7"/>
    <w:rsid w:val="00F8539B"/>
    <w:rsid w:val="00F85C20"/>
    <w:rsid w:val="00F867C1"/>
    <w:rsid w:val="00F92E61"/>
    <w:rsid w:val="00F94092"/>
    <w:rsid w:val="00F9449E"/>
    <w:rsid w:val="00FA3393"/>
    <w:rsid w:val="00FA675E"/>
    <w:rsid w:val="00FA763E"/>
    <w:rsid w:val="00FB3717"/>
    <w:rsid w:val="00FB3C41"/>
    <w:rsid w:val="00FB3EBC"/>
    <w:rsid w:val="00FB4CC0"/>
    <w:rsid w:val="00FB5E9B"/>
    <w:rsid w:val="00FB62D6"/>
    <w:rsid w:val="00FB6456"/>
    <w:rsid w:val="00FC24BD"/>
    <w:rsid w:val="00FC76F8"/>
    <w:rsid w:val="00FD031A"/>
    <w:rsid w:val="00FD0882"/>
    <w:rsid w:val="00FD3494"/>
    <w:rsid w:val="00FD53B0"/>
    <w:rsid w:val="00FD7EF6"/>
    <w:rsid w:val="00FE03EA"/>
    <w:rsid w:val="00FE7FFD"/>
    <w:rsid w:val="00FF14BE"/>
    <w:rsid w:val="00FF4B91"/>
    <w:rsid w:val="00FF5F24"/>
    <w:rsid w:val="00FF60A7"/>
    <w:rsid w:val="00FF6D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A2333F3"/>
  <w14:defaultImageDpi w14:val="32767"/>
  <w15:chartTrackingRefBased/>
  <w15:docId w15:val="{206EFE11-31D6-1E45-8CC8-ABF68C0D6E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136C"/>
    <w:pPr>
      <w:ind w:left="720"/>
      <w:contextualSpacing/>
    </w:pPr>
  </w:style>
  <w:style w:type="paragraph" w:styleId="Revision">
    <w:name w:val="Revision"/>
    <w:hidden/>
    <w:uiPriority w:val="99"/>
    <w:semiHidden/>
    <w:rsid w:val="00C365DD"/>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1</Pages>
  <Words>236</Words>
  <Characters>135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Makerere University College of Health Sciences</Company>
  <LinksUpToDate>false</LinksUpToDate>
  <CharactersWithSpaces>1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sa Mwaka</dc:creator>
  <cp:keywords/>
  <dc:description/>
  <cp:lastModifiedBy>Erisa Mwaka</cp:lastModifiedBy>
  <cp:revision>2</cp:revision>
  <dcterms:created xsi:type="dcterms:W3CDTF">2024-01-05T12:39:00Z</dcterms:created>
  <dcterms:modified xsi:type="dcterms:W3CDTF">2024-01-05T13:27:00Z</dcterms:modified>
</cp:coreProperties>
</file>